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71D2B" w14:textId="77777777" w:rsidR="00F97F7D" w:rsidRPr="004D3AA8" w:rsidRDefault="00F97F7D" w:rsidP="00F97F7D">
      <w:pPr>
        <w:rPr>
          <w:rFonts w:ascii="Trebuchet MS" w:hAnsi="Trebuchet MS"/>
        </w:rPr>
      </w:pPr>
    </w:p>
    <w:p w14:paraId="64CDE639" w14:textId="4116AF9A" w:rsidR="00F97F7D" w:rsidRPr="004D3AA8" w:rsidRDefault="00F97F7D" w:rsidP="00F97F7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b/>
          <w:bCs/>
          <w:sz w:val="24"/>
          <w:szCs w:val="24"/>
          <w:lang w:val="en-CA"/>
        </w:rPr>
        <w:t>Focus group guide</w:t>
      </w:r>
    </w:p>
    <w:p w14:paraId="308340AF" w14:textId="77777777" w:rsidR="00F97F7D" w:rsidRPr="004D3AA8" w:rsidRDefault="00F97F7D" w:rsidP="00137722">
      <w:pPr>
        <w:pStyle w:val="Paragraphedeliste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>W</w:t>
      </w: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 xml:space="preserve">elcome and introduction </w:t>
      </w:r>
    </w:p>
    <w:p w14:paraId="0318BA39" w14:textId="6EBAE0B5" w:rsidR="00F97F7D" w:rsidRPr="004D3AA8" w:rsidRDefault="00F97F7D" w:rsidP="00137722">
      <w:pPr>
        <w:pStyle w:val="Paragraphedeliste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>PowerPoint</w:t>
      </w: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 xml:space="preserve"> </w:t>
      </w: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 xml:space="preserve">Presentation </w:t>
      </w:r>
    </w:p>
    <w:p w14:paraId="322A1B52" w14:textId="77777777" w:rsidR="00F97F7D" w:rsidRPr="004D3AA8" w:rsidRDefault="00F97F7D" w:rsidP="00137722">
      <w:pPr>
        <w:pStyle w:val="Paragraphedeliste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>D</w:t>
      </w: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 xml:space="preserve">escription </w:t>
      </w: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>of the mo</w:t>
      </w: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>derator and assistant</w:t>
      </w: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 xml:space="preserve"> moderator’s </w:t>
      </w: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>respective</w:t>
      </w: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 xml:space="preserve"> role </w:t>
      </w: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>including</w:t>
      </w:r>
    </w:p>
    <w:p w14:paraId="33F25BD5" w14:textId="77777777" w:rsidR="00137722" w:rsidRPr="004D3AA8" w:rsidRDefault="00F97F7D" w:rsidP="00137722">
      <w:pPr>
        <w:pStyle w:val="Paragraphedeliste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>D</w:t>
      </w: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>iscussion of the ‘ground rules’ for the focus group</w:t>
      </w:r>
    </w:p>
    <w:p w14:paraId="422B98E6" w14:textId="3702CA2C" w:rsidR="00137722" w:rsidRPr="004D3AA8" w:rsidRDefault="00F97F7D" w:rsidP="00137722">
      <w:pPr>
        <w:pStyle w:val="Paragraphedeliste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>Question</w:t>
      </w:r>
      <w:r w:rsidR="00137722" w:rsidRPr="004D3AA8">
        <w:rPr>
          <w:rFonts w:ascii="Times New Roman" w:hAnsi="Times New Roman" w:cs="Times New Roman"/>
          <w:sz w:val="24"/>
          <w:szCs w:val="24"/>
          <w:lang w:val="en-CA"/>
        </w:rPr>
        <w:t>s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for discussion:</w:t>
      </w:r>
    </w:p>
    <w:p w14:paraId="47B75575" w14:textId="5F518D5B" w:rsidR="00137722" w:rsidRPr="004D3AA8" w:rsidRDefault="00137722" w:rsidP="00243619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I would like to </w:t>
      </w:r>
      <w:r w:rsidR="003D13F8"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start 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the discussion </w:t>
      </w:r>
      <w:r w:rsidR="003D13F8"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by going around the table to have everyone’s 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general impressions regarding the </w:t>
      </w:r>
      <w:r w:rsidR="00EC1AEF" w:rsidRPr="004D3AA8">
        <w:rPr>
          <w:rFonts w:ascii="Times New Roman" w:hAnsi="Times New Roman" w:cs="Times New Roman"/>
          <w:sz w:val="24"/>
          <w:szCs w:val="24"/>
          <w:lang w:val="en-CA"/>
        </w:rPr>
        <w:t>WSP.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D13F8"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What do you think of the program 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from what</w:t>
      </w:r>
      <w:r w:rsidR="00D80067"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you 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have experienced</w:t>
      </w:r>
      <w:r w:rsidR="00D80067" w:rsidRPr="004D3AA8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D80067"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C1AEF" w:rsidRPr="004D3AA8">
        <w:rPr>
          <w:rFonts w:ascii="Times New Roman" w:hAnsi="Times New Roman" w:cs="Times New Roman"/>
          <w:sz w:val="24"/>
          <w:szCs w:val="24"/>
          <w:lang w:val="en-CA"/>
        </w:rPr>
        <w:t>know,</w:t>
      </w:r>
      <w:r w:rsidR="00D80067"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or saw in the presentation</w:t>
      </w:r>
      <w:r w:rsidR="003D13F8" w:rsidRPr="004D3AA8">
        <w:rPr>
          <w:rFonts w:ascii="Times New Roman" w:hAnsi="Times New Roman" w:cs="Times New Roman"/>
          <w:sz w:val="24"/>
          <w:szCs w:val="24"/>
          <w:lang w:val="en-CA"/>
        </w:rPr>
        <w:t>?</w:t>
      </w:r>
    </w:p>
    <w:p w14:paraId="73091CBC" w14:textId="77777777" w:rsidR="00243619" w:rsidRPr="004D3AA8" w:rsidRDefault="00137722" w:rsidP="00243619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How could the WSP better meet the needs in the delivery / follow-up of your clients compared to current interventions? </w:t>
      </w:r>
    </w:p>
    <w:p w14:paraId="0EBD610A" w14:textId="77777777" w:rsidR="00243619" w:rsidRPr="004D3AA8" w:rsidRDefault="00137722" w:rsidP="00243619">
      <w:pPr>
        <w:pStyle w:val="Paragraphedeliste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>Do you see any gaps that could be addressed by the WSP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?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34588734" w14:textId="46EC60D1" w:rsidR="00243619" w:rsidRPr="004D3AA8" w:rsidRDefault="00137722" w:rsidP="00243619">
      <w:pPr>
        <w:pStyle w:val="Paragraphedeliste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What advantages would you see </w:t>
      </w:r>
      <w:r w:rsidR="00243619" w:rsidRPr="004D3AA8">
        <w:rPr>
          <w:rFonts w:ascii="Times New Roman" w:hAnsi="Times New Roman" w:cs="Times New Roman"/>
          <w:sz w:val="24"/>
          <w:szCs w:val="24"/>
          <w:lang w:val="en-CA"/>
        </w:rPr>
        <w:t>in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using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the WSP in general for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[</w:t>
      </w:r>
      <w:r w:rsidR="00243619" w:rsidRPr="004D3AA8">
        <w:rPr>
          <w:rFonts w:ascii="Times New Roman" w:hAnsi="Times New Roman" w:cs="Times New Roman"/>
          <w:sz w:val="24"/>
          <w:szCs w:val="24"/>
          <w:lang w:val="en-CA"/>
        </w:rPr>
        <w:t>ex: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your practice, </w:t>
      </w:r>
      <w:r w:rsidR="00243619" w:rsidRPr="004D3AA8">
        <w:rPr>
          <w:rFonts w:ascii="Times New Roman" w:hAnsi="Times New Roman" w:cs="Times New Roman"/>
          <w:sz w:val="24"/>
          <w:szCs w:val="24"/>
          <w:lang w:val="en-CA"/>
        </w:rPr>
        <w:t>the continuum of care, the implication of parents]</w:t>
      </w:r>
    </w:p>
    <w:p w14:paraId="7A477915" w14:textId="0938B31A" w:rsidR="00E25A1D" w:rsidRPr="004D3AA8" w:rsidRDefault="00F97F7D" w:rsidP="00E25A1D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How do you find the items in the </w:t>
      </w:r>
      <w:r w:rsidR="004D3AA8" w:rsidRPr="004D3AA8">
        <w:rPr>
          <w:rFonts w:ascii="Times New Roman" w:hAnsi="Times New Roman" w:cs="Times New Roman"/>
          <w:sz w:val="24"/>
          <w:szCs w:val="24"/>
          <w:lang w:val="en-CA"/>
        </w:rPr>
        <w:t>WST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in terms of their use with the pediatric population? </w:t>
      </w:r>
    </w:p>
    <w:p w14:paraId="688834DF" w14:textId="77777777" w:rsidR="00E25A1D" w:rsidRPr="004D3AA8" w:rsidRDefault="00F97F7D" w:rsidP="00E25A1D">
      <w:pPr>
        <w:pStyle w:val="Paragraphedeliste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Are there items that you would adapt for your clients? </w:t>
      </w:r>
    </w:p>
    <w:p w14:paraId="087600A9" w14:textId="6339A2D0" w:rsidR="00E25A1D" w:rsidRPr="004D3AA8" w:rsidRDefault="00E25A1D" w:rsidP="00E25A1D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>How do you fin the applicability of the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program with</w:t>
      </w:r>
      <w:r w:rsidR="00D80067"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the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parents? </w:t>
      </w:r>
    </w:p>
    <w:p w14:paraId="703412D3" w14:textId="4623FF53" w:rsidR="00243619" w:rsidRPr="004D3AA8" w:rsidRDefault="00E25A1D" w:rsidP="00E25A1D">
      <w:pPr>
        <w:pStyle w:val="Paragraphedeliste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Are there 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tools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that you would adapt for 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them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? </w:t>
      </w:r>
    </w:p>
    <w:p w14:paraId="22D6DA7A" w14:textId="77777777" w:rsidR="00243619" w:rsidRPr="004D3AA8" w:rsidRDefault="00243619" w:rsidP="00243619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How do you find the level of complexity of the program in terms of its use with the pediatric population? </w:t>
      </w:r>
    </w:p>
    <w:p w14:paraId="1E1CDDD0" w14:textId="4B39F713" w:rsidR="00243619" w:rsidRPr="004D3AA8" w:rsidRDefault="00EC1AEF" w:rsidP="00243619">
      <w:pPr>
        <w:pStyle w:val="Paragraphedeliste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Are </w:t>
      </w:r>
      <w:r w:rsidR="00243619" w:rsidRPr="004D3AA8">
        <w:rPr>
          <w:rFonts w:ascii="Times New Roman" w:hAnsi="Times New Roman" w:cs="Times New Roman"/>
          <w:sz w:val="24"/>
          <w:szCs w:val="24"/>
          <w:lang w:val="en-CA"/>
        </w:rPr>
        <w:t>there aspect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243619"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of the program that would be more complex to use in your setting? </w:t>
      </w:r>
    </w:p>
    <w:p w14:paraId="364801F3" w14:textId="38CC3BAE" w:rsidR="00243619" w:rsidRPr="004D3AA8" w:rsidRDefault="00243619" w:rsidP="00243619">
      <w:pPr>
        <w:pStyle w:val="Paragraphedeliste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 </w:t>
      </w:r>
      <w:r w:rsidR="003D13F8" w:rsidRPr="004D3AA8">
        <w:rPr>
          <w:rFonts w:ascii="Times New Roman" w:hAnsi="Times New Roman" w:cs="Times New Roman"/>
          <w:sz w:val="24"/>
          <w:szCs w:val="24"/>
          <w:lang w:val="en-CA"/>
        </w:rPr>
        <w:t>W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ould</w:t>
      </w:r>
      <w:r w:rsidR="003D13F8"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there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be the means to facilitate and / or reduce the level of complexity.</w:t>
      </w:r>
    </w:p>
    <w:p w14:paraId="11687602" w14:textId="7D99D11A" w:rsidR="00D80067" w:rsidRPr="004D3AA8" w:rsidRDefault="00D80067" w:rsidP="00D80067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>What do you think about the format of the [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W</w:t>
      </w:r>
      <w:r w:rsidR="00EC1AEF" w:rsidRPr="004D3AA8">
        <w:rPr>
          <w:rFonts w:ascii="Times New Roman" w:hAnsi="Times New Roman" w:cs="Times New Roman"/>
          <w:sz w:val="24"/>
          <w:szCs w:val="24"/>
          <w:lang w:val="en-CA"/>
        </w:rPr>
        <w:t>ST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/ WST-Q / WSTP]</w:t>
      </w: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 xml:space="preserve">? </w:t>
      </w:r>
    </w:p>
    <w:p w14:paraId="0E1A4CC5" w14:textId="10657657" w:rsidR="00D80067" w:rsidRPr="004D3AA8" w:rsidRDefault="00D80067" w:rsidP="00D80067">
      <w:pPr>
        <w:pStyle w:val="Paragraphedeliste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 w:eastAsia="fr-CA"/>
        </w:rPr>
        <w:t>Is there another type of format or resources that may facilitate its use with the pediatric population?</w:t>
      </w:r>
      <w:r w:rsidRPr="004D3AA8">
        <w:rPr>
          <w:rFonts w:ascii="Times New Roman" w:hAnsi="Times New Roman" w:cs="Times New Roman"/>
          <w:i/>
          <w:iCs/>
          <w:sz w:val="24"/>
          <w:szCs w:val="24"/>
          <w:lang w:val="en-CA" w:eastAsia="fr-CA"/>
        </w:rPr>
        <w:t xml:space="preserve"> </w:t>
      </w:r>
    </w:p>
    <w:p w14:paraId="55572787" w14:textId="77777777" w:rsidR="00D80067" w:rsidRPr="004D3AA8" w:rsidRDefault="00D80067" w:rsidP="00D80067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>In general, can you tell us about how you choose the assessment tools, training programs and interventions?</w:t>
      </w:r>
    </w:p>
    <w:p w14:paraId="5A4E9EDF" w14:textId="6FB6DD5D" w:rsidR="003D13F8" w:rsidRPr="004D3AA8" w:rsidRDefault="00F97F7D" w:rsidP="00D80067">
      <w:pPr>
        <w:pStyle w:val="Paragraphedeliste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Usually, what influences your choice of assessment / intervention tools? </w:t>
      </w:r>
    </w:p>
    <w:p w14:paraId="7E7E5A42" w14:textId="77777777" w:rsidR="003D13F8" w:rsidRPr="004D3AA8" w:rsidRDefault="00F97F7D" w:rsidP="00243619">
      <w:pPr>
        <w:pStyle w:val="Paragraphedeliste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>What do you think of the scientific quality of the WSP?</w:t>
      </w:r>
    </w:p>
    <w:p w14:paraId="55D9053B" w14:textId="77777777" w:rsidR="003D13F8" w:rsidRPr="004D3AA8" w:rsidRDefault="00F97F7D" w:rsidP="00137722">
      <w:pPr>
        <w:pStyle w:val="Paragraphedeliste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>Does the scientific quality correspond to one of your selection criteria when choosing your assessment / intervention tools?</w:t>
      </w:r>
    </w:p>
    <w:p w14:paraId="08961B1A" w14:textId="67C67690" w:rsidR="00D80067" w:rsidRPr="004D3AA8" w:rsidRDefault="00D80067" w:rsidP="00137722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Acknowledging that the program was developed in another rehabilitation center and </w:t>
      </w:r>
      <w:r w:rsidR="00EC1AEF"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has 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been more used with the adult population, how does this influence your interest in the program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?</w:t>
      </w:r>
    </w:p>
    <w:p w14:paraId="7F74CEA7" w14:textId="02679791" w:rsidR="00D80067" w:rsidRPr="004D3AA8" w:rsidRDefault="00D80067" w:rsidP="00137722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>How do you see the resources needed to us</w:t>
      </w:r>
      <w:r w:rsidR="00F22CEF">
        <w:rPr>
          <w:rFonts w:ascii="Times New Roman" w:hAnsi="Times New Roman" w:cs="Times New Roman"/>
          <w:sz w:val="24"/>
          <w:szCs w:val="24"/>
          <w:lang w:val="en-CA"/>
        </w:rPr>
        <w:t>e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the program with respect to what is available in your setting? </w:t>
      </w:r>
    </w:p>
    <w:p w14:paraId="7127068B" w14:textId="239E0194" w:rsidR="00D80067" w:rsidRPr="004D3AA8" w:rsidRDefault="00D80067" w:rsidP="00D80067">
      <w:pPr>
        <w:pStyle w:val="Paragraphedeliste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Are there things you would change in the program </w:t>
      </w:r>
      <w:r w:rsidR="00D156BC">
        <w:rPr>
          <w:rFonts w:ascii="Times New Roman" w:hAnsi="Times New Roman" w:cs="Times New Roman"/>
          <w:sz w:val="24"/>
          <w:szCs w:val="24"/>
          <w:lang w:val="en-CA"/>
        </w:rPr>
        <w:t>or</w:t>
      </w:r>
      <w:r w:rsidR="00EC1AEF"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you would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need in your settings to facilitate its use?</w:t>
      </w:r>
    </w:p>
    <w:p w14:paraId="42039786" w14:textId="77777777" w:rsidR="00EC1AEF" w:rsidRPr="004D3AA8" w:rsidRDefault="00D80067" w:rsidP="00EC1AEF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Let’s say 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you wanted to implement the program in your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setting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how would you begin</w:t>
      </w:r>
      <w:r w:rsidR="00EC1AEF" w:rsidRPr="004D3AA8">
        <w:rPr>
          <w:rFonts w:ascii="Times New Roman" w:hAnsi="Times New Roman" w:cs="Times New Roman"/>
          <w:sz w:val="24"/>
          <w:szCs w:val="24"/>
          <w:lang w:val="en-CA"/>
        </w:rPr>
        <w:t>?</w:t>
      </w:r>
    </w:p>
    <w:p w14:paraId="7C10E217" w14:textId="4FCD9A7F" w:rsidR="004D3AA8" w:rsidRPr="004D3AA8" w:rsidRDefault="00EC1AEF" w:rsidP="004D3AA8">
      <w:pPr>
        <w:pStyle w:val="Paragraphedeliste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How do you see 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the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idea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to try </w:t>
      </w:r>
      <w:r w:rsidR="00D80067"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the program 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in a small scale be</w:t>
      </w:r>
      <w:r w:rsidR="00D80067"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>applied in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your context?</w:t>
      </w:r>
      <w:r w:rsidRPr="004D3AA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0D872592" w14:textId="404C1BFB" w:rsidR="00EC1AEF" w:rsidRPr="004D3AA8" w:rsidRDefault="00EC1AEF" w:rsidP="00EC1AEF">
      <w:pPr>
        <w:rPr>
          <w:rFonts w:cstheme="minorHAnsi"/>
          <w:sz w:val="18"/>
          <w:szCs w:val="18"/>
          <w:lang w:val="en-CA"/>
        </w:rPr>
      </w:pPr>
      <w:r w:rsidRPr="004D3AA8">
        <w:rPr>
          <w:rFonts w:cstheme="minorHAnsi"/>
          <w:sz w:val="18"/>
          <w:szCs w:val="18"/>
          <w:lang w:val="en-CA"/>
        </w:rPr>
        <w:t>Abbreviation</w:t>
      </w:r>
      <w:r w:rsidRPr="004D3AA8">
        <w:rPr>
          <w:rFonts w:cstheme="minorHAnsi"/>
          <w:sz w:val="18"/>
          <w:szCs w:val="18"/>
          <w:lang w:val="en-CA"/>
        </w:rPr>
        <w:t>s</w:t>
      </w:r>
      <w:r w:rsidRPr="004D3AA8">
        <w:rPr>
          <w:rFonts w:cstheme="minorHAnsi"/>
          <w:sz w:val="18"/>
          <w:szCs w:val="18"/>
          <w:lang w:val="en-CA"/>
        </w:rPr>
        <w:t xml:space="preserve">: </w:t>
      </w:r>
      <w:r w:rsidRPr="004D3AA8">
        <w:rPr>
          <w:rFonts w:cstheme="minorHAnsi"/>
          <w:sz w:val="18"/>
          <w:szCs w:val="18"/>
          <w:lang w:val="en-CA"/>
        </w:rPr>
        <w:t xml:space="preserve">WSP-Wheelchair skills Program. </w:t>
      </w:r>
      <w:r w:rsidRPr="004D3AA8">
        <w:rPr>
          <w:rFonts w:cstheme="minorHAnsi"/>
          <w:sz w:val="18"/>
          <w:szCs w:val="18"/>
          <w:lang w:val="en-CA"/>
        </w:rPr>
        <w:t>WST</w:t>
      </w:r>
      <w:r w:rsidRPr="004D3AA8">
        <w:rPr>
          <w:rFonts w:cstheme="minorHAnsi"/>
          <w:sz w:val="18"/>
          <w:szCs w:val="18"/>
          <w:lang w:val="en-CA"/>
        </w:rPr>
        <w:t>-</w:t>
      </w:r>
      <w:r w:rsidRPr="004D3AA8">
        <w:rPr>
          <w:rFonts w:cstheme="minorHAnsi"/>
          <w:sz w:val="18"/>
          <w:szCs w:val="18"/>
          <w:lang w:val="en-CA"/>
        </w:rPr>
        <w:t>Wheelchair Skills Test</w:t>
      </w:r>
      <w:r w:rsidRPr="004D3AA8">
        <w:rPr>
          <w:rFonts w:cstheme="minorHAnsi"/>
          <w:sz w:val="18"/>
          <w:szCs w:val="18"/>
          <w:lang w:val="en-CA"/>
        </w:rPr>
        <w:t>.</w:t>
      </w:r>
      <w:r w:rsidRPr="004D3AA8">
        <w:rPr>
          <w:rFonts w:cstheme="minorHAnsi"/>
          <w:sz w:val="18"/>
          <w:szCs w:val="18"/>
          <w:lang w:val="en-CA"/>
        </w:rPr>
        <w:t xml:space="preserve"> WST-Q</w:t>
      </w:r>
      <w:r w:rsidRPr="004D3AA8">
        <w:rPr>
          <w:rFonts w:cstheme="minorHAnsi"/>
          <w:sz w:val="18"/>
          <w:szCs w:val="18"/>
          <w:lang w:val="en-CA"/>
        </w:rPr>
        <w:t>-</w:t>
      </w:r>
      <w:r w:rsidRPr="004D3AA8">
        <w:rPr>
          <w:rFonts w:cstheme="minorHAnsi"/>
          <w:sz w:val="18"/>
          <w:szCs w:val="18"/>
          <w:lang w:val="en-CA"/>
        </w:rPr>
        <w:t>Wheelchair Skills Test-Questionnaire</w:t>
      </w:r>
      <w:r w:rsidRPr="004D3AA8">
        <w:rPr>
          <w:rFonts w:cstheme="minorHAnsi"/>
          <w:sz w:val="18"/>
          <w:szCs w:val="18"/>
          <w:lang w:val="en-CA"/>
        </w:rPr>
        <w:t xml:space="preserve">. </w:t>
      </w:r>
      <w:r w:rsidRPr="004D3AA8">
        <w:rPr>
          <w:rFonts w:cstheme="minorHAnsi"/>
          <w:sz w:val="18"/>
          <w:szCs w:val="18"/>
          <w:lang w:val="en-CA"/>
        </w:rPr>
        <w:t>WSTP</w:t>
      </w:r>
      <w:r w:rsidRPr="004D3AA8">
        <w:rPr>
          <w:rFonts w:cstheme="minorHAnsi"/>
          <w:sz w:val="18"/>
          <w:szCs w:val="18"/>
          <w:lang w:val="en-CA"/>
        </w:rPr>
        <w:t>-</w:t>
      </w:r>
      <w:r w:rsidRPr="004D3AA8">
        <w:rPr>
          <w:rFonts w:cstheme="minorHAnsi"/>
          <w:sz w:val="18"/>
          <w:szCs w:val="18"/>
          <w:lang w:val="en-CA"/>
        </w:rPr>
        <w:t>Wheelchair Skills Training Program</w:t>
      </w:r>
    </w:p>
    <w:sectPr w:rsidR="00EC1AEF" w:rsidRPr="004D3AA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6C4478"/>
    <w:multiLevelType w:val="hybridMultilevel"/>
    <w:tmpl w:val="C0D4395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8B5D0A"/>
    <w:multiLevelType w:val="hybridMultilevel"/>
    <w:tmpl w:val="0CD241C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206F9E"/>
    <w:multiLevelType w:val="hybridMultilevel"/>
    <w:tmpl w:val="B7802D0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2F235C"/>
    <w:multiLevelType w:val="hybridMultilevel"/>
    <w:tmpl w:val="015447B8"/>
    <w:lvl w:ilvl="0" w:tplc="0C0C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F7D"/>
    <w:rsid w:val="00137722"/>
    <w:rsid w:val="00243619"/>
    <w:rsid w:val="003D13F8"/>
    <w:rsid w:val="004D3AA8"/>
    <w:rsid w:val="00D156BC"/>
    <w:rsid w:val="00D80067"/>
    <w:rsid w:val="00E25A1D"/>
    <w:rsid w:val="00E81CE4"/>
    <w:rsid w:val="00EC1AEF"/>
    <w:rsid w:val="00F22CEF"/>
    <w:rsid w:val="00F9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91C9D"/>
  <w15:chartTrackingRefBased/>
  <w15:docId w15:val="{4CA5EF4B-8DA8-4CC5-AAA5-8C8A4001E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97F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2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93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Daoust</dc:creator>
  <cp:keywords/>
  <dc:description/>
  <cp:lastModifiedBy>Geneviève Daoust</cp:lastModifiedBy>
  <cp:revision>3</cp:revision>
  <dcterms:created xsi:type="dcterms:W3CDTF">2021-02-14T18:33:00Z</dcterms:created>
  <dcterms:modified xsi:type="dcterms:W3CDTF">2021-02-14T19:47:00Z</dcterms:modified>
</cp:coreProperties>
</file>